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5CD6B" w14:textId="7B4B16A0" w:rsidR="00EA6306" w:rsidRPr="00A02FB5" w:rsidRDefault="00443C65">
      <w:pPr>
        <w:rPr>
          <w:rFonts w:ascii="Times New Roman" w:hAnsi="Times New Roman" w:cs="Times New Roman"/>
          <w:b/>
          <w:sz w:val="28"/>
          <w:szCs w:val="24"/>
        </w:rPr>
      </w:pPr>
      <w:r w:rsidRPr="00A02FB5">
        <w:rPr>
          <w:rFonts w:ascii="Times New Roman" w:hAnsi="Times New Roman" w:cs="Times New Roman" w:hint="eastAsia"/>
          <w:b/>
          <w:sz w:val="28"/>
          <w:szCs w:val="24"/>
        </w:rPr>
        <w:t>Supplementary</w:t>
      </w:r>
      <w:r w:rsidRPr="00A02FB5">
        <w:rPr>
          <w:rFonts w:ascii="Times New Roman" w:hAnsi="Times New Roman" w:cs="Times New Roman"/>
          <w:b/>
          <w:sz w:val="28"/>
          <w:szCs w:val="24"/>
        </w:rPr>
        <w:t xml:space="preserve"> </w:t>
      </w:r>
      <w:r w:rsidR="00484437" w:rsidRPr="00A02FB5">
        <w:rPr>
          <w:rFonts w:ascii="Times New Roman" w:hAnsi="Times New Roman" w:cs="Times New Roman"/>
          <w:b/>
          <w:sz w:val="28"/>
          <w:szCs w:val="24"/>
        </w:rPr>
        <w:t xml:space="preserve">Material </w:t>
      </w:r>
      <w:r w:rsidR="001B6CC8">
        <w:rPr>
          <w:rFonts w:ascii="Times New Roman" w:hAnsi="Times New Roman" w:cs="Times New Roman"/>
          <w:b/>
          <w:sz w:val="28"/>
          <w:szCs w:val="24"/>
        </w:rPr>
        <w:t>2</w:t>
      </w:r>
      <w:r w:rsidR="00484437" w:rsidRPr="00A02FB5">
        <w:rPr>
          <w:rFonts w:ascii="Times New Roman" w:hAnsi="Times New Roman" w:cs="Times New Roman"/>
          <w:b/>
          <w:sz w:val="28"/>
          <w:szCs w:val="24"/>
        </w:rPr>
        <w:t>:</w:t>
      </w:r>
      <w:r w:rsidR="00D732DA" w:rsidRPr="00A02FB5">
        <w:rPr>
          <w:rFonts w:ascii="Times New Roman" w:hAnsi="Times New Roman" w:cs="Times New Roman"/>
          <w:b/>
          <w:sz w:val="28"/>
          <w:szCs w:val="24"/>
        </w:rPr>
        <w:t xml:space="preserve"> Detailed information of included studies</w:t>
      </w:r>
    </w:p>
    <w:p w14:paraId="7AE67063" w14:textId="77777777" w:rsidR="00AE050A" w:rsidRPr="00265794" w:rsidRDefault="00AE050A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65"/>
      </w:tblGrid>
      <w:tr w:rsidR="00AE050A" w:rsidRPr="00265794" w14:paraId="4FE4F7F4" w14:textId="77777777" w:rsidTr="00D1403B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7572832B" w14:textId="77777777" w:rsidR="00AE050A" w:rsidRPr="00D1403B" w:rsidRDefault="00AE050A" w:rsidP="00295F2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First author (Year)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451EF68A" w14:textId="77777777" w:rsidR="00AE050A" w:rsidRPr="00D1403B" w:rsidRDefault="00443C65" w:rsidP="00295F2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Hughes 2021</w:t>
            </w:r>
          </w:p>
        </w:tc>
      </w:tr>
      <w:tr w:rsidR="00AE050A" w:rsidRPr="00265794" w14:paraId="09167222" w14:textId="77777777" w:rsidTr="00D1403B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93418" w14:textId="77777777" w:rsidR="00AE050A" w:rsidRPr="00D1403B" w:rsidRDefault="00AE050A" w:rsidP="00295F2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203823" w14:textId="77777777" w:rsidR="00AE050A" w:rsidRPr="00D1403B" w:rsidRDefault="00AE050A" w:rsidP="00295F2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Multi</w:t>
            </w:r>
            <w:r w:rsidR="00D1403B" w:rsidRPr="00D1403B">
              <w:rPr>
                <w:rFonts w:ascii="Times New Roman" w:hAnsi="Times New Roman" w:cs="Times New Roman"/>
                <w:szCs w:val="21"/>
              </w:rPr>
              <w:t>center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="00443C65" w:rsidRPr="00D1403B">
              <w:rPr>
                <w:rFonts w:ascii="Times New Roman" w:hAnsi="Times New Roman" w:cs="Times New Roman" w:hint="eastAsia"/>
                <w:szCs w:val="21"/>
              </w:rPr>
              <w:t>double-blind</w:t>
            </w:r>
            <w:r w:rsidRPr="00D1403B">
              <w:rPr>
                <w:rFonts w:ascii="Times New Roman" w:hAnsi="Times New Roman" w:cs="Times New Roman"/>
                <w:szCs w:val="21"/>
              </w:rPr>
              <w:t>, randomized, controlled trial</w:t>
            </w:r>
          </w:p>
        </w:tc>
      </w:tr>
      <w:tr w:rsidR="00AE050A" w:rsidRPr="00265794" w14:paraId="2A554A58" w14:textId="77777777" w:rsidTr="00D1403B">
        <w:trPr>
          <w:trHeight w:val="11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D25268B" w14:textId="77777777" w:rsidR="00AE050A" w:rsidRPr="00D1403B" w:rsidRDefault="00443C65" w:rsidP="00295F2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  <w:p w14:paraId="55447212" w14:textId="77777777" w:rsidR="00AE050A" w:rsidRPr="00D1403B" w:rsidRDefault="00AE050A" w:rsidP="00295F2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(DEX/Control)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Number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Male</w:t>
            </w:r>
            <w:r w:rsidR="00F626A1" w:rsidRPr="00D1403B">
              <w:rPr>
                <w:rFonts w:ascii="Times New Roman" w:hAnsi="Times New Roman" w:cs="Times New Roman"/>
                <w:szCs w:val="21"/>
              </w:rPr>
              <w:t>%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Age</w:t>
            </w:r>
          </w:p>
          <w:p w14:paraId="3DD8F2A2" w14:textId="77777777" w:rsidR="00443C65" w:rsidRPr="00D1403B" w:rsidRDefault="00443C65" w:rsidP="00295F2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APACHE II</w:t>
            </w:r>
          </w:p>
          <w:p w14:paraId="46E0FF60" w14:textId="77777777" w:rsidR="00443C65" w:rsidRPr="00D1403B" w:rsidRDefault="00443C65" w:rsidP="00295F2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SOFA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B1ED80" w14:textId="77777777" w:rsidR="00AE050A" w:rsidRPr="00D1403B" w:rsidRDefault="00AE050A" w:rsidP="00295F26">
            <w:pPr>
              <w:rPr>
                <w:rFonts w:ascii="Times New Roman" w:hAnsi="Times New Roman" w:cs="Times New Roman"/>
                <w:szCs w:val="21"/>
              </w:rPr>
            </w:pPr>
          </w:p>
          <w:p w14:paraId="04F1295C" w14:textId="77777777" w:rsidR="00AE050A" w:rsidRPr="00D1403B" w:rsidRDefault="00AE050A" w:rsidP="00295F26">
            <w:pPr>
              <w:rPr>
                <w:rFonts w:ascii="Times New Roman" w:hAnsi="Times New Roman" w:cs="Times New Roman"/>
                <w:szCs w:val="21"/>
              </w:rPr>
            </w:pPr>
          </w:p>
          <w:p w14:paraId="32CC6A71" w14:textId="77777777" w:rsidR="00AE050A" w:rsidRPr="00D1403B" w:rsidRDefault="00443C65" w:rsidP="00295F2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214</w:t>
            </w:r>
            <w:r w:rsidR="002B4A3C" w:rsidRPr="00D1403B">
              <w:rPr>
                <w:rFonts w:ascii="Times New Roman" w:hAnsi="Times New Roman" w:cs="Times New Roman"/>
                <w:szCs w:val="21"/>
              </w:rPr>
              <w:t>/</w:t>
            </w:r>
            <w:r w:rsidRPr="00D1403B">
              <w:rPr>
                <w:rFonts w:ascii="Times New Roman" w:hAnsi="Times New Roman" w:cs="Times New Roman"/>
                <w:szCs w:val="21"/>
              </w:rPr>
              <w:t>208</w:t>
            </w:r>
          </w:p>
          <w:p w14:paraId="671C377B" w14:textId="77777777" w:rsidR="00AE050A" w:rsidRPr="00D1403B" w:rsidRDefault="00443C65" w:rsidP="00295F2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57</w:t>
            </w:r>
            <w:r w:rsidR="002B4A3C" w:rsidRPr="00D1403B">
              <w:rPr>
                <w:rFonts w:ascii="Times New Roman" w:hAnsi="Times New Roman" w:cs="Times New Roman"/>
                <w:szCs w:val="21"/>
              </w:rPr>
              <w:t>/</w:t>
            </w:r>
            <w:r w:rsidRPr="00D1403B">
              <w:rPr>
                <w:rFonts w:ascii="Times New Roman" w:hAnsi="Times New Roman" w:cs="Times New Roman"/>
                <w:szCs w:val="21"/>
              </w:rPr>
              <w:t>58</w:t>
            </w:r>
          </w:p>
          <w:p w14:paraId="40895FFF" w14:textId="77777777" w:rsidR="00AE050A" w:rsidRPr="00D1403B" w:rsidRDefault="00443C65" w:rsidP="00295F2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59</w:t>
            </w:r>
            <w:r w:rsidR="00AE050A" w:rsidRPr="00D1403B">
              <w:rPr>
                <w:rFonts w:ascii="Times New Roman" w:hAnsi="Times New Roman" w:cs="Times New Roman"/>
                <w:szCs w:val="21"/>
              </w:rPr>
              <w:t>/</w:t>
            </w:r>
            <w:r w:rsidRPr="00D1403B">
              <w:rPr>
                <w:rFonts w:ascii="Times New Roman" w:hAnsi="Times New Roman" w:cs="Times New Roman"/>
                <w:szCs w:val="21"/>
              </w:rPr>
              <w:t>60</w:t>
            </w:r>
            <w:r w:rsidR="00D140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1403B" w:rsidRPr="00D1403B">
              <w:rPr>
                <w:rFonts w:ascii="Times New Roman" w:hAnsi="Times New Roman" w:cs="Times New Roman"/>
                <w:szCs w:val="21"/>
              </w:rPr>
              <w:t>(median)</w:t>
            </w:r>
          </w:p>
          <w:p w14:paraId="71348C34" w14:textId="77777777" w:rsidR="00443C65" w:rsidRPr="00D1403B" w:rsidRDefault="00443C65" w:rsidP="00295F2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1403B">
              <w:rPr>
                <w:rFonts w:ascii="Times New Roman" w:hAnsi="Times New Roman" w:cs="Times New Roman"/>
                <w:szCs w:val="21"/>
              </w:rPr>
              <w:t>7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D1403B">
              <w:rPr>
                <w:rFonts w:ascii="Times New Roman" w:hAnsi="Times New Roman" w:cs="Times New Roman"/>
                <w:szCs w:val="21"/>
              </w:rPr>
              <w:t>27</w:t>
            </w:r>
            <w:r w:rsidR="00D140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1403B" w:rsidRPr="00D1403B">
              <w:rPr>
                <w:rFonts w:ascii="Times New Roman" w:hAnsi="Times New Roman" w:cs="Times New Roman"/>
                <w:szCs w:val="21"/>
              </w:rPr>
              <w:t>(median)</w:t>
            </w:r>
          </w:p>
          <w:p w14:paraId="07F3AD8A" w14:textId="77777777" w:rsidR="00443C65" w:rsidRPr="00D1403B" w:rsidRDefault="00443C65" w:rsidP="00295F2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1403B">
              <w:rPr>
                <w:rFonts w:ascii="Times New Roman" w:hAnsi="Times New Roman" w:cs="Times New Roman"/>
                <w:szCs w:val="21"/>
              </w:rPr>
              <w:t>0/10</w:t>
            </w:r>
            <w:r w:rsidR="00D140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1403B" w:rsidRPr="00D1403B">
              <w:rPr>
                <w:rFonts w:ascii="Times New Roman" w:hAnsi="Times New Roman" w:cs="Times New Roman"/>
                <w:szCs w:val="21"/>
              </w:rPr>
              <w:t>(median)</w:t>
            </w:r>
          </w:p>
        </w:tc>
      </w:tr>
      <w:tr w:rsidR="00AE050A" w:rsidRPr="00D1403B" w14:paraId="2BEE978C" w14:textId="77777777" w:rsidTr="00D1403B">
        <w:trPr>
          <w:trHeight w:val="1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11E930" w14:textId="77777777" w:rsidR="00AE050A" w:rsidRPr="00D1403B" w:rsidRDefault="00AE050A" w:rsidP="00295F2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Inclusion criteria 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CF0B3B" w14:textId="7C68DD3B" w:rsidR="00AE050A" w:rsidRPr="00D1403B" w:rsidRDefault="00443C65" w:rsidP="00443C6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Adults who were sequentially admitted to a medical or surgical ICU, had suspected or known infection, and were treated with continuous sedation for invasive mechanical ventilation</w:t>
            </w:r>
          </w:p>
        </w:tc>
      </w:tr>
      <w:tr w:rsidR="00877774" w:rsidRPr="00D1403B" w14:paraId="568D8B66" w14:textId="77777777" w:rsidTr="00D1403B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38A9C7" w14:textId="77777777" w:rsidR="00877774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ias</w:t>
            </w:r>
          </w:p>
          <w:p w14:paraId="47D621EA" w14:textId="77777777" w:rsidR="00877774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Selection bias</w:t>
            </w:r>
          </w:p>
          <w:p w14:paraId="7CDFFA20" w14:textId="77777777" w:rsidR="00B67EDC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14:paraId="378BA1F3" w14:textId="77777777" w:rsidR="00B67EDC" w:rsidRPr="00D1403B" w:rsidRDefault="00D1403B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02D0B8BA" w14:textId="77777777" w:rsidR="00877774" w:rsidRPr="00D1403B" w:rsidRDefault="00877774" w:rsidP="00B67ED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erformance bias</w:t>
            </w:r>
          </w:p>
          <w:p w14:paraId="1C4B7C0F" w14:textId="77777777" w:rsidR="00D1403B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</w:t>
            </w:r>
          </w:p>
          <w:p w14:paraId="16E2FFAE" w14:textId="77777777" w:rsidR="00877774" w:rsidRPr="00D1403B" w:rsidRDefault="00877774" w:rsidP="00D1403B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Detection bias</w:t>
            </w:r>
          </w:p>
          <w:p w14:paraId="1D77717B" w14:textId="77777777" w:rsidR="00877774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Attrition bias</w:t>
            </w:r>
          </w:p>
          <w:p w14:paraId="0A49492A" w14:textId="77777777" w:rsidR="00877774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Reporting bias</w:t>
            </w:r>
          </w:p>
          <w:p w14:paraId="38887CB1" w14:textId="77777777" w:rsidR="00877774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Other bias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246120" w14:textId="77777777" w:rsidR="00877774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</w:p>
          <w:p w14:paraId="79AEE5C2" w14:textId="77777777" w:rsidR="00877774" w:rsidRPr="00D1403B" w:rsidRDefault="00877774" w:rsidP="00443C6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  <w:r w:rsidR="00953EE1" w:rsidRPr="00D1403B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67EDC" w:rsidRPr="00D1403B">
              <w:rPr>
                <w:rFonts w:ascii="Times New Roman" w:hAnsi="Times New Roman" w:cs="Times New Roman"/>
                <w:szCs w:val="21"/>
              </w:rPr>
              <w:t>(</w:t>
            </w:r>
            <w:r w:rsidR="00443C65" w:rsidRPr="00D1403B">
              <w:rPr>
                <w:rFonts w:ascii="Times New Roman" w:hAnsi="Times New Roman" w:cs="Times New Roman"/>
                <w:szCs w:val="21"/>
              </w:rPr>
              <w:t>Patients were randomly assigned to receive dexmedetomidine or propofol in a 1:1 ratio using computer-generated permuted blocks stratified by enrollment site and age</w:t>
            </w:r>
            <w:r w:rsidR="00B67EDC" w:rsidRPr="00D1403B">
              <w:rPr>
                <w:rFonts w:ascii="Times New Roman" w:hAnsi="Times New Roman" w:cs="Times New Roman"/>
                <w:szCs w:val="21"/>
              </w:rPr>
              <w:t>)</w:t>
            </w:r>
          </w:p>
          <w:p w14:paraId="45B13B36" w14:textId="77777777" w:rsidR="00DF6957" w:rsidRPr="00D1403B" w:rsidRDefault="00443C65" w:rsidP="00443C6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  <w:r w:rsidR="00DF6957" w:rsidRPr="00D1403B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D1403B">
              <w:rPr>
                <w:rFonts w:ascii="Times New Roman" w:hAnsi="Times New Roman" w:cs="Times New Roman"/>
                <w:szCs w:val="21"/>
              </w:rPr>
              <w:t>Researchers, clinicians, patients were unaware of the group assignments</w:t>
            </w:r>
            <w:r w:rsidR="00DF6957" w:rsidRPr="00D1403B">
              <w:rPr>
                <w:rFonts w:ascii="Times New Roman" w:hAnsi="Times New Roman" w:cs="Times New Roman"/>
                <w:szCs w:val="21"/>
              </w:rPr>
              <w:t>)</w:t>
            </w:r>
          </w:p>
          <w:p w14:paraId="3B396AA6" w14:textId="77777777" w:rsidR="00877774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24BD2897" w14:textId="77777777" w:rsidR="00877774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07CAEADF" w14:textId="77777777" w:rsidR="00877774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0EA12177" w14:textId="77777777" w:rsidR="00877774" w:rsidRPr="00D1403B" w:rsidRDefault="00877774" w:rsidP="0087777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</w:tc>
      </w:tr>
    </w:tbl>
    <w:p w14:paraId="0F29B89A" w14:textId="77777777" w:rsidR="00AE050A" w:rsidRPr="00D1403B" w:rsidRDefault="00AE050A">
      <w:pPr>
        <w:rPr>
          <w:rFonts w:ascii="Times New Roman" w:hAnsi="Times New Roman" w:cs="Times New Roman"/>
          <w:szCs w:val="21"/>
        </w:rPr>
      </w:pPr>
    </w:p>
    <w:p w14:paraId="4E9B98AD" w14:textId="77777777" w:rsidR="00D732DA" w:rsidRPr="00D1403B" w:rsidRDefault="00D732DA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65"/>
      </w:tblGrid>
      <w:tr w:rsidR="00D732DA" w:rsidRPr="00D1403B" w14:paraId="40F38676" w14:textId="77777777" w:rsidTr="00D1403B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423D0F8C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First author (Year)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3B8A3A83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1403B">
              <w:rPr>
                <w:rFonts w:ascii="Times New Roman" w:hAnsi="Times New Roman" w:cs="Times New Roman"/>
                <w:szCs w:val="21"/>
              </w:rPr>
              <w:t>Cioccari</w:t>
            </w:r>
            <w:proofErr w:type="spellEnd"/>
            <w:r w:rsidRPr="00D1403B">
              <w:rPr>
                <w:rFonts w:ascii="Times New Roman" w:hAnsi="Times New Roman" w:cs="Times New Roman"/>
                <w:szCs w:val="21"/>
              </w:rPr>
              <w:t xml:space="preserve"> 202</w:t>
            </w:r>
            <w:r w:rsidR="00D1403B" w:rsidRPr="00D1403B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D732DA" w:rsidRPr="00D1403B" w14:paraId="685DCBE4" w14:textId="77777777" w:rsidTr="00D1403B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A32A9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F65669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7"/>
            <w:r w:rsidRPr="00D1403B">
              <w:rPr>
                <w:rFonts w:ascii="Times New Roman" w:hAnsi="Times New Roman" w:cs="Times New Roman"/>
                <w:szCs w:val="21"/>
              </w:rPr>
              <w:t>Multi</w:t>
            </w:r>
            <w:r w:rsidR="00D1403B" w:rsidRPr="00D1403B">
              <w:rPr>
                <w:rFonts w:ascii="Times New Roman" w:hAnsi="Times New Roman" w:cs="Times New Roman"/>
                <w:szCs w:val="21"/>
              </w:rPr>
              <w:t>center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, </w:t>
            </w:r>
            <w:bookmarkEnd w:id="0"/>
            <w:r w:rsidRPr="00D1403B">
              <w:rPr>
                <w:rFonts w:ascii="Times New Roman" w:hAnsi="Times New Roman" w:cs="Times New Roman"/>
                <w:szCs w:val="21"/>
              </w:rPr>
              <w:t>open-label, randomized, controlled trial</w:t>
            </w:r>
          </w:p>
        </w:tc>
      </w:tr>
      <w:tr w:rsidR="00D732DA" w:rsidRPr="00D1403B" w14:paraId="5E85B52F" w14:textId="77777777" w:rsidTr="00D1403B">
        <w:trPr>
          <w:trHeight w:val="11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63CA2F" w14:textId="77777777" w:rsidR="00D732DA" w:rsidRPr="00D1403B" w:rsidRDefault="00D732DA" w:rsidP="005318DE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  <w:p w14:paraId="1C505D8B" w14:textId="77777777" w:rsidR="00D732DA" w:rsidRPr="00D1403B" w:rsidRDefault="00D732DA" w:rsidP="005318DE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(DEX/Control)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Number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Male%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Age</w:t>
            </w:r>
          </w:p>
          <w:p w14:paraId="522169B3" w14:textId="77777777" w:rsidR="00D732DA" w:rsidRPr="00D1403B" w:rsidRDefault="00D732DA" w:rsidP="005318DE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APACHE II</w:t>
            </w:r>
          </w:p>
          <w:p w14:paraId="66E0C773" w14:textId="77777777" w:rsidR="00D732DA" w:rsidRPr="00D1403B" w:rsidRDefault="00D732DA" w:rsidP="005318DE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SOFA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50754C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</w:p>
          <w:p w14:paraId="21B0BB61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</w:p>
          <w:p w14:paraId="141138C1" w14:textId="77777777" w:rsidR="00D732DA" w:rsidRPr="00D1403B" w:rsidRDefault="00D1403B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4</w:t>
            </w:r>
            <w:r w:rsidR="00D732DA" w:rsidRPr="00D1403B">
              <w:rPr>
                <w:rFonts w:ascii="Times New Roman" w:hAnsi="Times New Roman" w:cs="Times New Roman"/>
                <w:szCs w:val="21"/>
              </w:rPr>
              <w:t>4/</w:t>
            </w:r>
            <w:r w:rsidRPr="00D1403B">
              <w:rPr>
                <w:rFonts w:ascii="Times New Roman" w:hAnsi="Times New Roman" w:cs="Times New Roman"/>
                <w:szCs w:val="21"/>
              </w:rPr>
              <w:t>39</w:t>
            </w:r>
          </w:p>
          <w:p w14:paraId="73BB06A6" w14:textId="77777777" w:rsidR="00D732DA" w:rsidRPr="00D1403B" w:rsidRDefault="00D1403B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66</w:t>
            </w:r>
            <w:r w:rsidR="00D732DA" w:rsidRPr="00D1403B">
              <w:rPr>
                <w:rFonts w:ascii="Times New Roman" w:hAnsi="Times New Roman" w:cs="Times New Roman"/>
                <w:szCs w:val="21"/>
              </w:rPr>
              <w:t>/</w:t>
            </w:r>
            <w:r w:rsidRPr="00D1403B">
              <w:rPr>
                <w:rFonts w:ascii="Times New Roman" w:hAnsi="Times New Roman" w:cs="Times New Roman"/>
                <w:szCs w:val="21"/>
              </w:rPr>
              <w:t>72</w:t>
            </w:r>
          </w:p>
          <w:p w14:paraId="68FAF388" w14:textId="77777777" w:rsidR="00D732DA" w:rsidRPr="00D1403B" w:rsidRDefault="00D1403B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68</w:t>
            </w:r>
            <w:r w:rsidR="00D732DA" w:rsidRPr="00D1403B">
              <w:rPr>
                <w:rFonts w:ascii="Times New Roman" w:hAnsi="Times New Roman" w:cs="Times New Roman"/>
                <w:szCs w:val="21"/>
              </w:rPr>
              <w:t>/6</w:t>
            </w:r>
            <w:r w:rsidRPr="00D1403B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mean)</w:t>
            </w:r>
          </w:p>
          <w:p w14:paraId="7E5D9187" w14:textId="77777777" w:rsidR="00D732DA" w:rsidRPr="00D1403B" w:rsidRDefault="00D1403B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25</w:t>
            </w:r>
            <w:r w:rsidR="00D732DA" w:rsidRPr="00D1403B">
              <w:rPr>
                <w:rFonts w:ascii="Times New Roman" w:hAnsi="Times New Roman" w:cs="Times New Roman" w:hint="eastAsia"/>
                <w:szCs w:val="21"/>
              </w:rPr>
              <w:t>/</w:t>
            </w:r>
            <w:r w:rsidR="00D732DA" w:rsidRPr="00D1403B">
              <w:rPr>
                <w:rFonts w:ascii="Times New Roman" w:hAnsi="Times New Roman" w:cs="Times New Roman"/>
                <w:szCs w:val="21"/>
              </w:rPr>
              <w:t>2</w:t>
            </w:r>
            <w:r w:rsidRPr="00D1403B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(mean)</w:t>
            </w:r>
          </w:p>
          <w:p w14:paraId="66A4E22D" w14:textId="77777777" w:rsidR="00D732DA" w:rsidRPr="00D1403B" w:rsidRDefault="00D1403B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D1403B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D732DA" w:rsidRPr="00D1403B" w14:paraId="437BBEA6" w14:textId="77777777" w:rsidTr="00D1403B">
        <w:trPr>
          <w:trHeight w:val="1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84A7F0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Inclusion criteria 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2B7030" w14:textId="77777777" w:rsidR="00D732DA" w:rsidRPr="00D1403B" w:rsidRDefault="00D732DA" w:rsidP="00D732DA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atients receiving mechanical ventilation beyond the next full calendar day, receiving sedatives for safety and comfort, had documented or strong suspicion of infection with at least 2 SIRS criteria, and receiving administration of vasopressors or inotropes prior to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>randomization and for a cumulative duration of ≥ 4 h to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>maintain blood pressure targets set by the treating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>clinician</w:t>
            </w:r>
          </w:p>
        </w:tc>
      </w:tr>
      <w:tr w:rsidR="00D732DA" w:rsidRPr="00D1403B" w14:paraId="3E225B8C" w14:textId="77777777" w:rsidTr="00D1403B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D4DBEA4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ias</w:t>
            </w:r>
          </w:p>
          <w:p w14:paraId="2A979FB4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Selection bias</w:t>
            </w:r>
          </w:p>
          <w:p w14:paraId="15D67544" w14:textId="77777777" w:rsidR="003760B8" w:rsidRPr="00D1403B" w:rsidRDefault="003760B8" w:rsidP="005318DE">
            <w:pPr>
              <w:rPr>
                <w:rFonts w:ascii="Times New Roman" w:hAnsi="Times New Roman" w:cs="Times New Roman"/>
                <w:szCs w:val="21"/>
              </w:rPr>
            </w:pPr>
          </w:p>
          <w:p w14:paraId="5F5D6002" w14:textId="77777777" w:rsidR="00D732DA" w:rsidRPr="00D1403B" w:rsidRDefault="00D732DA" w:rsidP="005318DE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erformance bias</w:t>
            </w:r>
          </w:p>
          <w:p w14:paraId="1C39104F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Detection bias</w:t>
            </w:r>
          </w:p>
          <w:p w14:paraId="54336989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Attrition bias</w:t>
            </w:r>
          </w:p>
          <w:p w14:paraId="53648782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Reporting bias</w:t>
            </w:r>
          </w:p>
          <w:p w14:paraId="52AF5ECA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Other bias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D4600C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</w:p>
          <w:p w14:paraId="6A757F14" w14:textId="77777777" w:rsidR="00D732DA" w:rsidRPr="00D1403B" w:rsidRDefault="00B25225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Low (Computer-based center randomization program, block </w:t>
            </w:r>
            <w:r w:rsidRPr="00D1403B">
              <w:rPr>
                <w:rFonts w:ascii="Times New Roman" w:hAnsi="Times New Roman" w:cs="Times New Roman"/>
                <w:szCs w:val="21"/>
              </w:rPr>
              <w:lastRenderedPageBreak/>
              <w:t>randomization with variable block size)</w:t>
            </w:r>
          </w:p>
          <w:p w14:paraId="3899107C" w14:textId="77777777" w:rsidR="00B25225" w:rsidRPr="00D1403B" w:rsidRDefault="00B25225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High (All sedatives were administered in an open-label manner)</w:t>
            </w:r>
          </w:p>
          <w:p w14:paraId="631A464D" w14:textId="77777777" w:rsidR="00D732DA" w:rsidRPr="00D1403B" w:rsidRDefault="00B25225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Unclear (Lack of information)</w:t>
            </w:r>
          </w:p>
          <w:p w14:paraId="0207EF56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05757749" w14:textId="77777777" w:rsidR="00D732DA" w:rsidRPr="00D1403B" w:rsidRDefault="00D732DA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066DD21D" w14:textId="77777777" w:rsidR="00B25225" w:rsidRPr="00D1403B" w:rsidRDefault="00B25225" w:rsidP="005318DE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1403B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</w:tbl>
    <w:p w14:paraId="471EDD35" w14:textId="77777777" w:rsidR="00D732DA" w:rsidRPr="00D1403B" w:rsidRDefault="00D732DA">
      <w:pPr>
        <w:rPr>
          <w:rFonts w:ascii="Times New Roman" w:hAnsi="Times New Roman" w:cs="Times New Roman"/>
          <w:szCs w:val="21"/>
        </w:rPr>
      </w:pPr>
    </w:p>
    <w:p w14:paraId="06191AEA" w14:textId="77777777" w:rsidR="003760B8" w:rsidRPr="00D1403B" w:rsidRDefault="003760B8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65"/>
      </w:tblGrid>
      <w:tr w:rsidR="00D1403B" w:rsidRPr="00D1403B" w14:paraId="6845E285" w14:textId="77777777" w:rsidTr="00D1403B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0C2A42A0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First author (Year)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4C4AAFC4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1403B">
              <w:rPr>
                <w:rFonts w:ascii="Times New Roman" w:hAnsi="Times New Roman" w:cs="Times New Roman"/>
                <w:szCs w:val="21"/>
              </w:rPr>
              <w:t>iu 2020</w:t>
            </w:r>
          </w:p>
        </w:tc>
      </w:tr>
      <w:tr w:rsidR="00D1403B" w:rsidRPr="00D1403B" w14:paraId="7571CCA4" w14:textId="77777777" w:rsidTr="00D1403B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0FECDE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FEF7B5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Single-center, open-label, randomized, controlled trial</w:t>
            </w:r>
          </w:p>
        </w:tc>
      </w:tr>
      <w:tr w:rsidR="00D1403B" w:rsidRPr="00D1403B" w14:paraId="0337C34E" w14:textId="77777777" w:rsidTr="00D1403B">
        <w:trPr>
          <w:trHeight w:val="11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C4B361" w14:textId="77777777" w:rsidR="00D1403B" w:rsidRPr="00D1403B" w:rsidRDefault="00D1403B" w:rsidP="00C65C4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  <w:p w14:paraId="7A225731" w14:textId="77777777" w:rsidR="00D1403B" w:rsidRPr="00D1403B" w:rsidRDefault="00D1403B" w:rsidP="00C65C4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(DEX/Control)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Number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Male%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Age</w:t>
            </w:r>
          </w:p>
          <w:p w14:paraId="1277F388" w14:textId="77777777" w:rsidR="00D1403B" w:rsidRPr="00D1403B" w:rsidRDefault="00D1403B" w:rsidP="00C65C4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APACHE II</w:t>
            </w:r>
          </w:p>
          <w:p w14:paraId="1EC65E48" w14:textId="77777777" w:rsidR="00D1403B" w:rsidRPr="00D1403B" w:rsidRDefault="00D1403B" w:rsidP="00C65C4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SOFA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1BBAA3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</w:p>
          <w:p w14:paraId="31D3C7D2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</w:p>
          <w:p w14:paraId="24A59D81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100/100</w:t>
            </w:r>
          </w:p>
          <w:p w14:paraId="00982C05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57/58</w:t>
            </w:r>
          </w:p>
          <w:p w14:paraId="68DD5A3C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57/54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>(median)</w:t>
            </w:r>
          </w:p>
          <w:p w14:paraId="0EDBA643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29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D1403B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>(median)</w:t>
            </w:r>
          </w:p>
          <w:p w14:paraId="1B861DF3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1403B">
              <w:rPr>
                <w:rFonts w:ascii="Times New Roman" w:hAnsi="Times New Roman" w:cs="Times New Roman"/>
                <w:szCs w:val="21"/>
              </w:rPr>
              <w:t>0/11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>(median)</w:t>
            </w:r>
          </w:p>
        </w:tc>
      </w:tr>
      <w:tr w:rsidR="00D1403B" w:rsidRPr="00D1403B" w14:paraId="4630B99E" w14:textId="77777777" w:rsidTr="00D1403B">
        <w:trPr>
          <w:trHeight w:val="1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4C3A84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Inclusion criteria 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6D8FC1" w14:textId="77777777" w:rsidR="00D1403B" w:rsidRPr="00D1403B" w:rsidRDefault="00D1403B" w:rsidP="00D1403B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atients with septic shock undergoing mechanical ventilation. Septic shock was defined as sepsis with hypotension unresponsive to fluid resuscitation and further requiring vasopressors to maintain blood pressure on admission day</w:t>
            </w:r>
          </w:p>
        </w:tc>
      </w:tr>
      <w:tr w:rsidR="00D1403B" w:rsidRPr="00D1403B" w14:paraId="719F087E" w14:textId="77777777" w:rsidTr="00D1403B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4DBD23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ias</w:t>
            </w:r>
          </w:p>
          <w:p w14:paraId="7F5DC047" w14:textId="77777777" w:rsidR="00D1403B" w:rsidRPr="00D1403B" w:rsidRDefault="00D1403B" w:rsidP="00D1403B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Selection bias</w:t>
            </w:r>
          </w:p>
          <w:p w14:paraId="4AA65875" w14:textId="77777777" w:rsidR="00D1403B" w:rsidRPr="00D1403B" w:rsidRDefault="00D1403B" w:rsidP="00C65C46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erformance bias</w:t>
            </w:r>
          </w:p>
          <w:p w14:paraId="6A9C534C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Detection bias</w:t>
            </w:r>
          </w:p>
          <w:p w14:paraId="0A347FCD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Attrition bias</w:t>
            </w:r>
          </w:p>
          <w:p w14:paraId="1B17923F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Reporting bias</w:t>
            </w:r>
          </w:p>
          <w:p w14:paraId="72524C42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Other bias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4463DB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</w:p>
          <w:p w14:paraId="0CB7A759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Unclear (Lack of information)</w:t>
            </w:r>
          </w:p>
          <w:p w14:paraId="7C9BAC30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High (All sedatives were administered in an open-label manner)</w:t>
            </w:r>
          </w:p>
          <w:p w14:paraId="7B29A9BE" w14:textId="77777777" w:rsidR="00D1403B" w:rsidRPr="00D1403B" w:rsidRDefault="00D1403B" w:rsidP="00D1403B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Unclear (Lack of information)</w:t>
            </w:r>
          </w:p>
          <w:p w14:paraId="0861C50E" w14:textId="77777777" w:rsidR="00D1403B" w:rsidRPr="00D1403B" w:rsidRDefault="00D1403B" w:rsidP="00D1403B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29D15446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5E9ABF05" w14:textId="77777777" w:rsidR="00D1403B" w:rsidRPr="00D1403B" w:rsidRDefault="00D1403B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1403B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</w:tbl>
    <w:p w14:paraId="7D15B644" w14:textId="77777777" w:rsidR="00D1403B" w:rsidRPr="00D1403B" w:rsidRDefault="00D1403B">
      <w:pPr>
        <w:rPr>
          <w:rFonts w:ascii="Times New Roman" w:hAnsi="Times New Roman" w:cs="Times New Roman"/>
          <w:szCs w:val="21"/>
        </w:rPr>
      </w:pPr>
    </w:p>
    <w:p w14:paraId="44FE4F81" w14:textId="77777777" w:rsidR="00D1403B" w:rsidRPr="00D1403B" w:rsidRDefault="00D1403B">
      <w:pPr>
        <w:rPr>
          <w:rFonts w:ascii="Times New Roman" w:hAnsi="Times New Roman" w:cs="Times New Roman"/>
          <w:szCs w:val="21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65"/>
      </w:tblGrid>
      <w:tr w:rsidR="003760B8" w:rsidRPr="00D1403B" w14:paraId="4EAAF1CB" w14:textId="77777777" w:rsidTr="00D1403B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6B3CEAFE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First author (Year)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1B0FF807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Kawazoe 2017</w:t>
            </w:r>
          </w:p>
        </w:tc>
      </w:tr>
      <w:tr w:rsidR="003760B8" w:rsidRPr="00D1403B" w14:paraId="0EF22174" w14:textId="77777777" w:rsidTr="00D1403B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0ADD01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CD2430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Multi</w:t>
            </w:r>
            <w:r w:rsidR="00D1403B" w:rsidRPr="00D1403B">
              <w:rPr>
                <w:rFonts w:ascii="Times New Roman" w:hAnsi="Times New Roman" w:cs="Times New Roman"/>
                <w:szCs w:val="21"/>
              </w:rPr>
              <w:t>center</w:t>
            </w:r>
            <w:r w:rsidRPr="00D1403B">
              <w:rPr>
                <w:rFonts w:ascii="Times New Roman" w:hAnsi="Times New Roman" w:cs="Times New Roman"/>
                <w:szCs w:val="21"/>
              </w:rPr>
              <w:t>, open-label, randomized, controlled trial</w:t>
            </w:r>
          </w:p>
        </w:tc>
      </w:tr>
      <w:tr w:rsidR="003760B8" w:rsidRPr="00D1403B" w14:paraId="64A6DC05" w14:textId="77777777" w:rsidTr="00D1403B">
        <w:trPr>
          <w:trHeight w:val="11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9FA14B6" w14:textId="77777777" w:rsidR="003760B8" w:rsidRPr="00D1403B" w:rsidRDefault="003760B8" w:rsidP="00C65C4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  <w:p w14:paraId="09F98574" w14:textId="77777777" w:rsidR="003760B8" w:rsidRPr="00D1403B" w:rsidRDefault="003760B8" w:rsidP="00C65C4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(DEX/Control)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Number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Male%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Age</w:t>
            </w:r>
          </w:p>
          <w:p w14:paraId="44816604" w14:textId="77777777" w:rsidR="003760B8" w:rsidRPr="00D1403B" w:rsidRDefault="003760B8" w:rsidP="00C65C4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APACHE II</w:t>
            </w:r>
          </w:p>
          <w:p w14:paraId="33338E1B" w14:textId="77777777" w:rsidR="003760B8" w:rsidRPr="00D1403B" w:rsidRDefault="003760B8" w:rsidP="00C65C46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SOFA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DF75CD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</w:p>
          <w:p w14:paraId="26B72B11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</w:p>
          <w:p w14:paraId="5BFBECBD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100/101</w:t>
            </w:r>
          </w:p>
          <w:p w14:paraId="6AB5E606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63/63</w:t>
            </w:r>
          </w:p>
          <w:p w14:paraId="5F466C70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68/69</w:t>
            </w:r>
            <w:r w:rsidR="00D1403B" w:rsidRPr="00D1403B">
              <w:rPr>
                <w:rFonts w:ascii="Times New Roman" w:hAnsi="Times New Roman" w:cs="Times New Roman"/>
                <w:szCs w:val="21"/>
              </w:rPr>
              <w:t xml:space="preserve"> (median)</w:t>
            </w:r>
          </w:p>
          <w:p w14:paraId="2BBAF2FC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1403B">
              <w:rPr>
                <w:rFonts w:ascii="Times New Roman" w:hAnsi="Times New Roman" w:cs="Times New Roman"/>
                <w:szCs w:val="21"/>
              </w:rPr>
              <w:t>7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D1403B">
              <w:rPr>
                <w:rFonts w:ascii="Times New Roman" w:hAnsi="Times New Roman" w:cs="Times New Roman"/>
                <w:szCs w:val="21"/>
              </w:rPr>
              <w:t>27</w:t>
            </w:r>
            <w:r w:rsidR="00D1403B" w:rsidRPr="00D1403B">
              <w:rPr>
                <w:rFonts w:ascii="Times New Roman" w:hAnsi="Times New Roman" w:cs="Times New Roman"/>
                <w:szCs w:val="21"/>
              </w:rPr>
              <w:t xml:space="preserve"> (median)</w:t>
            </w:r>
          </w:p>
          <w:p w14:paraId="3E086F69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1403B">
              <w:rPr>
                <w:rFonts w:ascii="Times New Roman" w:hAnsi="Times New Roman" w:cs="Times New Roman"/>
                <w:szCs w:val="21"/>
              </w:rPr>
              <w:t>0/10</w:t>
            </w:r>
            <w:r w:rsidR="00D1403B" w:rsidRPr="00D1403B">
              <w:rPr>
                <w:rFonts w:ascii="Times New Roman" w:hAnsi="Times New Roman" w:cs="Times New Roman"/>
                <w:szCs w:val="21"/>
              </w:rPr>
              <w:t xml:space="preserve"> (median)</w:t>
            </w:r>
          </w:p>
        </w:tc>
      </w:tr>
      <w:tr w:rsidR="003760B8" w:rsidRPr="00D1403B" w14:paraId="50967571" w14:textId="77777777" w:rsidTr="00D1403B">
        <w:trPr>
          <w:trHeight w:val="1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539397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Inclusion criteria 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51F7A6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atients aged 20 years or older, had sepsis, needed mechanical ventilation for at least 24 hours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sepsis was defined as systemic inflammatory response syndrome due to infection.</w:t>
            </w:r>
          </w:p>
        </w:tc>
      </w:tr>
      <w:tr w:rsidR="003760B8" w:rsidRPr="00D1403B" w14:paraId="2B6D8ABC" w14:textId="77777777" w:rsidTr="00D1403B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245D99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ias</w:t>
            </w:r>
          </w:p>
          <w:p w14:paraId="09277F7E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Selection bias</w:t>
            </w:r>
          </w:p>
          <w:p w14:paraId="4B52AE22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lastRenderedPageBreak/>
              <w:t xml:space="preserve">  </w:t>
            </w:r>
          </w:p>
          <w:p w14:paraId="3DEF3262" w14:textId="77777777" w:rsidR="003760B8" w:rsidRPr="00D1403B" w:rsidRDefault="003760B8" w:rsidP="003760B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</w:p>
          <w:p w14:paraId="1C6C9FE3" w14:textId="77777777" w:rsidR="003760B8" w:rsidRPr="00D1403B" w:rsidRDefault="003760B8" w:rsidP="003760B8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erformance bias</w:t>
            </w:r>
          </w:p>
          <w:p w14:paraId="0E3E897B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Detection bias</w:t>
            </w:r>
          </w:p>
          <w:p w14:paraId="102CE823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Attrition bias</w:t>
            </w:r>
          </w:p>
          <w:p w14:paraId="25D23FE3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Reporting bias</w:t>
            </w:r>
          </w:p>
          <w:p w14:paraId="0DE9B1A6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Other bias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950DA09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</w:p>
          <w:p w14:paraId="0DC975F9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Low (Permuted block randomization stratified by study center, </w:t>
            </w:r>
            <w:r w:rsidRPr="00D1403B">
              <w:rPr>
                <w:rFonts w:ascii="Times New Roman" w:hAnsi="Times New Roman" w:cs="Times New Roman"/>
                <w:szCs w:val="21"/>
              </w:rPr>
              <w:lastRenderedPageBreak/>
              <w:t>presence of emergency surgery, chronic obstructive pulmonary disease, and soft tissue infection)</w:t>
            </w:r>
          </w:p>
          <w:p w14:paraId="04BF77C0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High (All sedatives were administered in an open-label manner)</w:t>
            </w:r>
          </w:p>
          <w:p w14:paraId="4061AD42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7E4092C4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0E4B6896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7DF7EDDF" w14:textId="77777777" w:rsidR="003760B8" w:rsidRPr="00D1403B" w:rsidRDefault="003760B8" w:rsidP="00C65C46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1403B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</w:tbl>
    <w:p w14:paraId="2470188E" w14:textId="27108AEF" w:rsidR="003760B8" w:rsidRDefault="003760B8">
      <w:pPr>
        <w:rPr>
          <w:rFonts w:ascii="Times New Roman" w:hAnsi="Times New Roman" w:cs="Times New Roman"/>
          <w:sz w:val="18"/>
          <w:szCs w:val="18"/>
        </w:rPr>
      </w:pPr>
    </w:p>
    <w:p w14:paraId="40AEBC41" w14:textId="0A78EF42" w:rsidR="00D663A3" w:rsidRDefault="00D663A3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65"/>
      </w:tblGrid>
      <w:tr w:rsidR="00D663A3" w:rsidRPr="00D1403B" w14:paraId="2EA4551F" w14:textId="77777777" w:rsidTr="00A8700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1E8B5CAB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First author (Year)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636ED9BF" w14:textId="04735529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szCs w:val="21"/>
              </w:rPr>
              <w:t>uo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20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</w:tr>
      <w:tr w:rsidR="00D663A3" w:rsidRPr="00D1403B" w14:paraId="7DBAE575" w14:textId="77777777" w:rsidTr="00A87005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624CD7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2AD85A" w14:textId="15304C04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ingl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1403B">
              <w:rPr>
                <w:rFonts w:ascii="Times New Roman" w:hAnsi="Times New Roman" w:cs="Times New Roman"/>
                <w:szCs w:val="21"/>
              </w:rPr>
              <w:t>center, open-label, randomized, controlled trial</w:t>
            </w:r>
          </w:p>
        </w:tc>
      </w:tr>
      <w:tr w:rsidR="00D663A3" w:rsidRPr="00D1403B" w14:paraId="3056127A" w14:textId="77777777" w:rsidTr="00A87005">
        <w:trPr>
          <w:trHeight w:val="11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01C7DF" w14:textId="77777777" w:rsidR="00D663A3" w:rsidRPr="00D1403B" w:rsidRDefault="00D663A3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  <w:p w14:paraId="0D5D6DFD" w14:textId="77777777" w:rsidR="00D663A3" w:rsidRPr="00D1403B" w:rsidRDefault="00D663A3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(DEX/Control)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Number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Male%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Age</w:t>
            </w:r>
          </w:p>
          <w:p w14:paraId="54512A52" w14:textId="77777777" w:rsidR="00D663A3" w:rsidRPr="00D1403B" w:rsidRDefault="00D663A3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APACHE II</w:t>
            </w:r>
          </w:p>
          <w:p w14:paraId="48D17A75" w14:textId="77777777" w:rsidR="00D663A3" w:rsidRPr="00D1403B" w:rsidRDefault="00D663A3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SOFA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53BF36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52DB32E3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3E3C181D" w14:textId="78A4374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1403B">
              <w:rPr>
                <w:rFonts w:ascii="Times New Roman" w:hAnsi="Times New Roman" w:cs="Times New Roman"/>
                <w:szCs w:val="21"/>
              </w:rPr>
              <w:t>/1</w:t>
            </w:r>
            <w:r>
              <w:rPr>
                <w:rFonts w:ascii="Times New Roman" w:hAnsi="Times New Roman" w:cs="Times New Roman"/>
                <w:szCs w:val="21"/>
              </w:rPr>
              <w:t>5/16</w:t>
            </w:r>
          </w:p>
          <w:p w14:paraId="2275EEB9" w14:textId="536E6758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</w:t>
            </w:r>
            <w:r w:rsidRPr="00D1403B">
              <w:rPr>
                <w:rFonts w:ascii="Times New Roman" w:hAnsi="Times New Roman" w:cs="Times New Roman"/>
                <w:szCs w:val="21"/>
              </w:rPr>
              <w:t>/6</w:t>
            </w:r>
            <w:r>
              <w:rPr>
                <w:rFonts w:ascii="Times New Roman" w:hAnsi="Times New Roman" w:cs="Times New Roman"/>
                <w:szCs w:val="21"/>
              </w:rPr>
              <w:t>9/67</w:t>
            </w:r>
          </w:p>
          <w:p w14:paraId="2153EF0C" w14:textId="4006DA34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8/62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mean)</w:t>
            </w:r>
          </w:p>
          <w:p w14:paraId="2C066FE9" w14:textId="57A0F13B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D1403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/21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mean)</w:t>
            </w:r>
          </w:p>
          <w:p w14:paraId="0DFFFB3D" w14:textId="39E0587E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D663A3" w:rsidRPr="00D1403B" w14:paraId="227D34E6" w14:textId="77777777" w:rsidTr="00A87005">
        <w:trPr>
          <w:trHeight w:val="1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0F9873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Inclusion criteria 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587493" w14:textId="1C1FCC9D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atients had sep</w:t>
            </w:r>
            <w:r>
              <w:rPr>
                <w:rFonts w:ascii="Times New Roman" w:hAnsi="Times New Roman" w:cs="Times New Roman"/>
                <w:szCs w:val="21"/>
              </w:rPr>
              <w:t>tic shock</w:t>
            </w:r>
            <w:r w:rsidRPr="00D1403B">
              <w:rPr>
                <w:rFonts w:ascii="Times New Roman" w:hAnsi="Times New Roman" w:cs="Times New Roman"/>
                <w:szCs w:val="21"/>
              </w:rPr>
              <w:t>, needed mechanical ventilatio</w:t>
            </w:r>
            <w:r>
              <w:rPr>
                <w:rFonts w:ascii="Times New Roman" w:hAnsi="Times New Roman" w:cs="Times New Roman"/>
                <w:szCs w:val="21"/>
              </w:rPr>
              <w:t>n at ICU admission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sepsis was defined </w:t>
            </w:r>
            <w:r>
              <w:rPr>
                <w:rFonts w:ascii="Times New Roman" w:hAnsi="Times New Roman" w:cs="Times New Roman"/>
                <w:szCs w:val="21"/>
              </w:rPr>
              <w:t>according to the surviving sepsis campaign guidelines</w:t>
            </w:r>
          </w:p>
        </w:tc>
      </w:tr>
      <w:tr w:rsidR="00D663A3" w:rsidRPr="00D1403B" w14:paraId="33598A8B" w14:textId="77777777" w:rsidTr="00A87005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631B05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ias</w:t>
            </w:r>
          </w:p>
          <w:p w14:paraId="2724E733" w14:textId="19749A14" w:rsidR="00D663A3" w:rsidRPr="00D1403B" w:rsidRDefault="00D663A3" w:rsidP="00D663A3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Selection bias</w:t>
            </w:r>
          </w:p>
          <w:p w14:paraId="4DC66745" w14:textId="77777777" w:rsidR="00D663A3" w:rsidRPr="00D1403B" w:rsidRDefault="00D663A3" w:rsidP="00A870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erformance bias</w:t>
            </w:r>
          </w:p>
          <w:p w14:paraId="4F749071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Detection bias</w:t>
            </w:r>
          </w:p>
          <w:p w14:paraId="45D618BD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Attrition bias</w:t>
            </w:r>
          </w:p>
          <w:p w14:paraId="417FF4C2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Reporting bias</w:t>
            </w:r>
          </w:p>
          <w:p w14:paraId="64DD981B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Other bias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2137A6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2960AE1A" w14:textId="6A6B39AD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nclear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Lack of information)</w:t>
            </w:r>
          </w:p>
          <w:p w14:paraId="7D03EA44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High (All sedatives were administered in an open-label manner)</w:t>
            </w:r>
          </w:p>
          <w:p w14:paraId="3ECF982E" w14:textId="77777777" w:rsidR="00D663A3" w:rsidRPr="00D1403B" w:rsidRDefault="00D663A3" w:rsidP="00D663A3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D1403B">
              <w:rPr>
                <w:rFonts w:ascii="Times New Roman" w:hAnsi="Times New Roman" w:cs="Times New Roman"/>
                <w:szCs w:val="21"/>
              </w:rPr>
              <w:t>Unclear (Lack of information)</w:t>
            </w:r>
          </w:p>
          <w:bookmarkEnd w:id="1"/>
          <w:p w14:paraId="060F3A57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113DE018" w14:textId="77777777" w:rsidR="00D663A3" w:rsidRPr="00D1403B" w:rsidRDefault="00D663A3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0DCAACF2" w14:textId="79682839" w:rsidR="00D663A3" w:rsidRPr="00E45A9F" w:rsidRDefault="00E45A9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Unclear (</w:t>
            </w:r>
            <w:r>
              <w:rPr>
                <w:rFonts w:ascii="Times New Roman" w:hAnsi="Times New Roman" w:cs="Times New Roman"/>
                <w:szCs w:val="21"/>
              </w:rPr>
              <w:t xml:space="preserve">The dose of </w:t>
            </w:r>
            <w:r w:rsidR="000B0E7A" w:rsidRPr="000B0E7A">
              <w:rPr>
                <w:rFonts w:ascii="Times New Roman" w:hAnsi="Times New Roman" w:cs="Times New Roman"/>
                <w:szCs w:val="21"/>
              </w:rPr>
              <w:t>sedatives</w:t>
            </w:r>
            <w:r w:rsidR="000B0E7A">
              <w:rPr>
                <w:rFonts w:ascii="Times New Roman" w:hAnsi="Times New Roman" w:cs="Times New Roman"/>
                <w:szCs w:val="21"/>
              </w:rPr>
              <w:t xml:space="preserve"> was unclear</w:t>
            </w:r>
            <w:r w:rsidRPr="00D1403B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</w:tbl>
    <w:p w14:paraId="5C7F667B" w14:textId="0AC8E7E2" w:rsidR="00D663A3" w:rsidRDefault="00D663A3">
      <w:pPr>
        <w:rPr>
          <w:rFonts w:ascii="Times New Roman" w:hAnsi="Times New Roman" w:cs="Times New Roman"/>
          <w:sz w:val="18"/>
          <w:szCs w:val="18"/>
        </w:rPr>
      </w:pPr>
    </w:p>
    <w:p w14:paraId="58748D83" w14:textId="0A65AE37" w:rsidR="00D67034" w:rsidRDefault="00D6703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65"/>
      </w:tblGrid>
      <w:tr w:rsidR="00D67034" w:rsidRPr="00D1403B" w14:paraId="7794CA9D" w14:textId="77777777" w:rsidTr="00A8700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19221852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First author (Year)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4C0BB112" w14:textId="7B9A6FF4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ndharipande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2010</w:t>
            </w:r>
          </w:p>
        </w:tc>
      </w:tr>
      <w:tr w:rsidR="00D67034" w:rsidRPr="00D1403B" w14:paraId="23256A6C" w14:textId="77777777" w:rsidTr="00A87005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2DE964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5F5AA6" w14:textId="79152D05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67034">
              <w:rPr>
                <w:rFonts w:ascii="Times New Roman" w:hAnsi="Times New Roman" w:cs="Times New Roman"/>
                <w:szCs w:val="21"/>
              </w:rPr>
              <w:t>Multi-center, double-blinded, randomized controlled trial</w:t>
            </w:r>
          </w:p>
        </w:tc>
      </w:tr>
      <w:tr w:rsidR="00D67034" w:rsidRPr="00D1403B" w14:paraId="22343799" w14:textId="77777777" w:rsidTr="00A87005">
        <w:trPr>
          <w:trHeight w:val="11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707C16" w14:textId="77777777" w:rsidR="00D67034" w:rsidRPr="00D1403B" w:rsidRDefault="00D67034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  <w:p w14:paraId="0F554371" w14:textId="77777777" w:rsidR="00D67034" w:rsidRPr="00D1403B" w:rsidRDefault="00D67034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(DEX/Control)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Number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Male%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Age</w:t>
            </w:r>
          </w:p>
          <w:p w14:paraId="55090BCF" w14:textId="77777777" w:rsidR="00D67034" w:rsidRPr="00D1403B" w:rsidRDefault="00D67034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APACHE II</w:t>
            </w:r>
          </w:p>
          <w:p w14:paraId="5716E229" w14:textId="77777777" w:rsidR="00D67034" w:rsidRPr="00D1403B" w:rsidRDefault="00D67034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SOFA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EF1032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254D04B7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16BA9CF3" w14:textId="5A30BA5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  <w:p w14:paraId="1023E029" w14:textId="144D33EA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</w:p>
          <w:p w14:paraId="4B5B3C1E" w14:textId="39351240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median)</w:t>
            </w:r>
          </w:p>
          <w:p w14:paraId="061E1FB9" w14:textId="22D7F04B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D1403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median)</w:t>
            </w:r>
          </w:p>
          <w:p w14:paraId="4CB3A0FF" w14:textId="091C3025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1403B">
              <w:rPr>
                <w:rFonts w:ascii="Times New Roman" w:hAnsi="Times New Roman" w:cs="Times New Roman"/>
                <w:szCs w:val="21"/>
              </w:rPr>
              <w:t>0/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median)</w:t>
            </w:r>
          </w:p>
        </w:tc>
      </w:tr>
      <w:tr w:rsidR="00D67034" w:rsidRPr="00D1403B" w14:paraId="2CF1413F" w14:textId="77777777" w:rsidTr="00A87005">
        <w:trPr>
          <w:trHeight w:val="1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459DB5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Inclusion criteria 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BFFA47" w14:textId="1191A0ED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67034">
              <w:rPr>
                <w:rFonts w:ascii="Times New Roman" w:hAnsi="Times New Roman" w:cs="Times New Roman"/>
                <w:szCs w:val="21"/>
              </w:rPr>
              <w:t xml:space="preserve">Adult patients </w:t>
            </w:r>
            <w:r>
              <w:rPr>
                <w:rFonts w:ascii="Times New Roman" w:hAnsi="Times New Roman" w:cs="Times New Roman"/>
                <w:szCs w:val="21"/>
              </w:rPr>
              <w:t xml:space="preserve">with sepsis </w:t>
            </w:r>
            <w:r w:rsidRPr="00D67034">
              <w:rPr>
                <w:rFonts w:ascii="Times New Roman" w:hAnsi="Times New Roman" w:cs="Times New Roman"/>
                <w:szCs w:val="21"/>
              </w:rPr>
              <w:t>requiring mechanical ventilation for longer than 24 hours</w:t>
            </w:r>
          </w:p>
        </w:tc>
      </w:tr>
      <w:tr w:rsidR="00D67034" w:rsidRPr="00D1403B" w14:paraId="1F97220C" w14:textId="77777777" w:rsidTr="00A87005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60E45B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ias</w:t>
            </w:r>
          </w:p>
          <w:p w14:paraId="64FEF91B" w14:textId="32976956" w:rsidR="00D67034" w:rsidRPr="00D1403B" w:rsidRDefault="00D67034" w:rsidP="00D67034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Selection bias</w:t>
            </w:r>
          </w:p>
          <w:p w14:paraId="24A77806" w14:textId="77777777" w:rsidR="00D67034" w:rsidRPr="00D1403B" w:rsidRDefault="00D67034" w:rsidP="00A870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erformance bias</w:t>
            </w:r>
          </w:p>
          <w:p w14:paraId="1AF2B2EE" w14:textId="77777777" w:rsidR="00D67034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lastRenderedPageBreak/>
              <w:t xml:space="preserve">  </w:t>
            </w:r>
          </w:p>
          <w:p w14:paraId="47B43148" w14:textId="75B0CE99" w:rsidR="00D67034" w:rsidRPr="00D1403B" w:rsidRDefault="00D67034" w:rsidP="00D67034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Detection bias</w:t>
            </w:r>
          </w:p>
          <w:p w14:paraId="66D36C59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Attrition bias</w:t>
            </w:r>
          </w:p>
          <w:p w14:paraId="57F08053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Reporting bias</w:t>
            </w:r>
          </w:p>
          <w:p w14:paraId="4077E2DE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Other bias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473C02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11D5FF02" w14:textId="361AE8A3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67034">
              <w:rPr>
                <w:rFonts w:ascii="Times New Roman" w:hAnsi="Times New Roman" w:cs="Times New Roman"/>
                <w:szCs w:val="21"/>
              </w:rPr>
              <w:t>Low (Computer-generated, permuted block randomization)</w:t>
            </w:r>
          </w:p>
          <w:p w14:paraId="72241F06" w14:textId="77777777" w:rsidR="00D67034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67034">
              <w:rPr>
                <w:rFonts w:ascii="Times New Roman" w:hAnsi="Times New Roman" w:cs="Times New Roman"/>
                <w:szCs w:val="21"/>
              </w:rPr>
              <w:t xml:space="preserve">Low (Patients and all study personnel were blinded to study drug </w:t>
            </w:r>
            <w:r w:rsidRPr="00D67034">
              <w:rPr>
                <w:rFonts w:ascii="Times New Roman" w:hAnsi="Times New Roman" w:cs="Times New Roman"/>
                <w:szCs w:val="21"/>
              </w:rPr>
              <w:lastRenderedPageBreak/>
              <w:t xml:space="preserve">assignment) </w:t>
            </w:r>
          </w:p>
          <w:p w14:paraId="1BBCB793" w14:textId="6456D48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31DB4218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43835555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206D63B7" w14:textId="77777777" w:rsidR="00D67034" w:rsidRPr="00D1403B" w:rsidRDefault="00D67034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1403B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</w:tbl>
    <w:p w14:paraId="79D91C5D" w14:textId="398AB91D" w:rsidR="00D67034" w:rsidRDefault="00D67034">
      <w:pPr>
        <w:rPr>
          <w:rFonts w:ascii="Times New Roman" w:hAnsi="Times New Roman" w:cs="Times New Roman"/>
          <w:sz w:val="18"/>
          <w:szCs w:val="18"/>
        </w:rPr>
      </w:pPr>
    </w:p>
    <w:p w14:paraId="19EC552B" w14:textId="1A8C1EFA" w:rsidR="00A11CA8" w:rsidRDefault="00A11CA8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65"/>
      </w:tblGrid>
      <w:tr w:rsidR="00A11CA8" w:rsidRPr="00D1403B" w14:paraId="6350A69D" w14:textId="77777777" w:rsidTr="00A8700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1B3E1F35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First author (Year)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393FE568" w14:textId="7CC101A1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asdog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2009</w:t>
            </w:r>
          </w:p>
        </w:tc>
      </w:tr>
      <w:tr w:rsidR="00A11CA8" w:rsidRPr="00D1403B" w14:paraId="2322A6EE" w14:textId="77777777" w:rsidTr="00A87005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14BB17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A23F8" w14:textId="42DD23D1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ingl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1403B">
              <w:rPr>
                <w:rFonts w:ascii="Times New Roman" w:hAnsi="Times New Roman" w:cs="Times New Roman"/>
                <w:szCs w:val="21"/>
              </w:rPr>
              <w:t>center, open-label, randomized, controlled trial</w:t>
            </w:r>
          </w:p>
        </w:tc>
      </w:tr>
      <w:tr w:rsidR="00A11CA8" w:rsidRPr="00D1403B" w14:paraId="1AE18B7F" w14:textId="77777777" w:rsidTr="00A87005">
        <w:trPr>
          <w:trHeight w:val="11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6AB708" w14:textId="77777777" w:rsidR="00A11CA8" w:rsidRPr="00D1403B" w:rsidRDefault="00A11CA8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  <w:p w14:paraId="2FFC54B8" w14:textId="77777777" w:rsidR="00A11CA8" w:rsidRPr="00D1403B" w:rsidRDefault="00A11CA8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(DEX/Control)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Number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Male%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Age</w:t>
            </w:r>
          </w:p>
          <w:p w14:paraId="7E4AF420" w14:textId="77777777" w:rsidR="00A11CA8" w:rsidRPr="00D1403B" w:rsidRDefault="00A11CA8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APACHE II</w:t>
            </w:r>
          </w:p>
          <w:p w14:paraId="1C84754D" w14:textId="77777777" w:rsidR="00A11CA8" w:rsidRPr="00D1403B" w:rsidRDefault="00A11CA8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SOFA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94C040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05A01059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689FE98A" w14:textId="69557210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  <w:p w14:paraId="59CF50B6" w14:textId="516957BF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  <w:p w14:paraId="01584072" w14:textId="00080B71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median)</w:t>
            </w:r>
          </w:p>
          <w:p w14:paraId="31ACFF3A" w14:textId="35118643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mean)</w:t>
            </w:r>
          </w:p>
          <w:p w14:paraId="54C8152F" w14:textId="5D979E3B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mean)</w:t>
            </w:r>
          </w:p>
        </w:tc>
      </w:tr>
      <w:tr w:rsidR="00A11CA8" w:rsidRPr="00D1403B" w14:paraId="63A3CB54" w14:textId="77777777" w:rsidTr="00A87005">
        <w:trPr>
          <w:trHeight w:val="1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B15A02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Inclusion criteria 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D6D486" w14:textId="54179662" w:rsidR="00A11CA8" w:rsidRPr="00D1403B" w:rsidRDefault="006C0AEF" w:rsidP="006C0AEF">
            <w:pPr>
              <w:rPr>
                <w:rFonts w:ascii="Times New Roman" w:hAnsi="Times New Roman" w:cs="Times New Roman"/>
                <w:szCs w:val="21"/>
              </w:rPr>
            </w:pPr>
            <w:r w:rsidRPr="006C0AEF">
              <w:rPr>
                <w:rFonts w:ascii="Times New Roman" w:hAnsi="Times New Roman" w:cs="Times New Roman"/>
                <w:szCs w:val="21"/>
              </w:rPr>
              <w:t xml:space="preserve">Adult </w:t>
            </w:r>
            <w:r>
              <w:rPr>
                <w:rFonts w:ascii="Times New Roman" w:hAnsi="Times New Roman" w:cs="Times New Roman"/>
                <w:szCs w:val="21"/>
              </w:rPr>
              <w:t xml:space="preserve">septic </w:t>
            </w:r>
            <w:r w:rsidRPr="006C0AEF">
              <w:rPr>
                <w:rFonts w:ascii="Times New Roman" w:hAnsi="Times New Roman" w:cs="Times New Roman"/>
                <w:szCs w:val="21"/>
              </w:rPr>
              <w:t>patients admitted to the ICU after ileus surgery and who were expected to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0AEF">
              <w:rPr>
                <w:rFonts w:ascii="Times New Roman" w:hAnsi="Times New Roman" w:cs="Times New Roman"/>
                <w:szCs w:val="21"/>
              </w:rPr>
              <w:t>require postoperative sedation and ventilation</w:t>
            </w:r>
          </w:p>
        </w:tc>
      </w:tr>
      <w:tr w:rsidR="00A11CA8" w:rsidRPr="00D1403B" w14:paraId="4007CF11" w14:textId="77777777" w:rsidTr="00A87005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BC4DA1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ias</w:t>
            </w:r>
          </w:p>
          <w:p w14:paraId="5BFAD37B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Selection bias</w:t>
            </w:r>
          </w:p>
          <w:p w14:paraId="40900627" w14:textId="77777777" w:rsidR="00A11CA8" w:rsidRPr="00D1403B" w:rsidRDefault="00A11CA8" w:rsidP="00A870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erformance bias</w:t>
            </w:r>
          </w:p>
          <w:p w14:paraId="34B87611" w14:textId="7E7B006F" w:rsidR="00A11CA8" w:rsidRPr="00D1403B" w:rsidRDefault="00A11CA8" w:rsidP="006C0AEF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Detection bias</w:t>
            </w:r>
          </w:p>
          <w:p w14:paraId="23963688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Attrition bias</w:t>
            </w:r>
          </w:p>
          <w:p w14:paraId="54B6B667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Reporting bias</w:t>
            </w:r>
          </w:p>
          <w:p w14:paraId="008073B3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Other bias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AE34B2E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5CC8038B" w14:textId="11F6EC6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 w:rsidRPr="00D67034">
              <w:rPr>
                <w:rFonts w:ascii="Times New Roman" w:hAnsi="Times New Roman" w:cs="Times New Roman"/>
                <w:szCs w:val="21"/>
              </w:rPr>
              <w:t>Low (</w:t>
            </w:r>
            <w:r w:rsidR="006C0AEF" w:rsidRPr="006C0AEF">
              <w:rPr>
                <w:rFonts w:ascii="Times New Roman" w:hAnsi="Times New Roman" w:cs="Times New Roman"/>
                <w:szCs w:val="21"/>
              </w:rPr>
              <w:t>Computer generated table, sealed envelopes</w:t>
            </w:r>
            <w:r w:rsidRPr="00D67034">
              <w:rPr>
                <w:rFonts w:ascii="Times New Roman" w:hAnsi="Times New Roman" w:cs="Times New Roman"/>
                <w:szCs w:val="21"/>
              </w:rPr>
              <w:t>)</w:t>
            </w:r>
          </w:p>
          <w:p w14:paraId="003CDD04" w14:textId="65DA3047" w:rsidR="00A11CA8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6C0AEF">
              <w:rPr>
                <w:rFonts w:ascii="Times New Roman" w:hAnsi="Times New Roman" w:cs="Times New Roman"/>
                <w:szCs w:val="21"/>
              </w:rPr>
              <w:t>High (No blinding in the study)</w:t>
            </w:r>
            <w:r w:rsidR="00A11CA8" w:rsidRPr="00D6703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CF059BC" w14:textId="77777777" w:rsidR="0062514B" w:rsidRPr="00D1403B" w:rsidRDefault="0062514B" w:rsidP="0062514B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Unclear (Lack of information)</w:t>
            </w:r>
          </w:p>
          <w:p w14:paraId="6B50B0D9" w14:textId="77777777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3718DEBA" w14:textId="454049FF" w:rsidR="006C0AEF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</w:t>
            </w:r>
          </w:p>
          <w:p w14:paraId="5BC8C3AE" w14:textId="4091DEB0" w:rsidR="00A11CA8" w:rsidRPr="00D1403B" w:rsidRDefault="00A11CA8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1403B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</w:tbl>
    <w:p w14:paraId="0C8D13D2" w14:textId="49E87F3C" w:rsidR="00A11CA8" w:rsidRDefault="00A11CA8">
      <w:pPr>
        <w:rPr>
          <w:rFonts w:ascii="Times New Roman" w:hAnsi="Times New Roman" w:cs="Times New Roman"/>
          <w:sz w:val="18"/>
          <w:szCs w:val="18"/>
        </w:rPr>
      </w:pPr>
    </w:p>
    <w:p w14:paraId="77660B1E" w14:textId="20C57470" w:rsidR="006C0AEF" w:rsidRDefault="006C0AE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65"/>
      </w:tblGrid>
      <w:tr w:rsidR="006C0AEF" w:rsidRPr="00D1403B" w14:paraId="4718D1BB" w14:textId="77777777" w:rsidTr="00A8700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64EE2522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21"/>
            <w:r w:rsidRPr="00D1403B">
              <w:rPr>
                <w:rFonts w:ascii="Times New Roman" w:hAnsi="Times New Roman" w:cs="Times New Roman"/>
                <w:szCs w:val="21"/>
              </w:rPr>
              <w:t>First author (Year)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1F136BBC" w14:textId="2C2E8001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0AEF">
              <w:rPr>
                <w:rFonts w:ascii="Times New Roman" w:hAnsi="Times New Roman" w:cs="Times New Roman"/>
                <w:szCs w:val="21"/>
              </w:rPr>
              <w:t>Memis</w:t>
            </w:r>
            <w:proofErr w:type="spellEnd"/>
            <w:r w:rsidRPr="006C0AEF">
              <w:rPr>
                <w:rFonts w:ascii="Times New Roman" w:hAnsi="Times New Roman" w:cs="Times New Roman"/>
                <w:szCs w:val="21"/>
              </w:rPr>
              <w:t xml:space="preserve"> 2009</w:t>
            </w:r>
          </w:p>
        </w:tc>
      </w:tr>
      <w:tr w:rsidR="006C0AEF" w:rsidRPr="00D1403B" w14:paraId="5650E8C4" w14:textId="77777777" w:rsidTr="00A87005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2C2E2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6B2AAD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ingl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1403B">
              <w:rPr>
                <w:rFonts w:ascii="Times New Roman" w:hAnsi="Times New Roman" w:cs="Times New Roman"/>
                <w:szCs w:val="21"/>
              </w:rPr>
              <w:t>center, open-label, randomized, controlled trial</w:t>
            </w:r>
          </w:p>
        </w:tc>
      </w:tr>
      <w:tr w:rsidR="006C0AEF" w:rsidRPr="00D1403B" w14:paraId="082C0ABB" w14:textId="77777777" w:rsidTr="00A87005">
        <w:trPr>
          <w:trHeight w:val="11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FE90B3" w14:textId="77777777" w:rsidR="006C0AEF" w:rsidRPr="00D1403B" w:rsidRDefault="006C0AEF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  <w:p w14:paraId="590219A3" w14:textId="77777777" w:rsidR="006C0AEF" w:rsidRPr="00D1403B" w:rsidRDefault="006C0AEF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(DEX/Control)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Number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Male%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Age</w:t>
            </w:r>
          </w:p>
          <w:p w14:paraId="409E70BC" w14:textId="77777777" w:rsidR="006C0AEF" w:rsidRPr="00D1403B" w:rsidRDefault="006C0AEF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APACHE II</w:t>
            </w:r>
          </w:p>
          <w:p w14:paraId="1957B311" w14:textId="77777777" w:rsidR="006C0AEF" w:rsidRPr="00D1403B" w:rsidRDefault="006C0AEF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SOFA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7D53B0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67006FD6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16CF49F9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  <w:p w14:paraId="29559825" w14:textId="01D6DEFF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0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</w:p>
          <w:p w14:paraId="53BA903E" w14:textId="0BBA455A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54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median)</w:t>
            </w:r>
          </w:p>
          <w:p w14:paraId="373C7B55" w14:textId="0F983BF1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D1403B">
              <w:rPr>
                <w:rFonts w:ascii="Times New Roman" w:hAnsi="Times New Roman" w:cs="Times New Roman" w:hint="eastAsia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mean)</w:t>
            </w:r>
          </w:p>
          <w:p w14:paraId="2654396E" w14:textId="2A866E1E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(mean)</w:t>
            </w:r>
          </w:p>
        </w:tc>
      </w:tr>
      <w:tr w:rsidR="006C0AEF" w:rsidRPr="00D1403B" w14:paraId="67244966" w14:textId="77777777" w:rsidTr="00A87005">
        <w:trPr>
          <w:trHeight w:val="1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A44C47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Inclusion criteria 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0EF6F0" w14:textId="2CA20ECF" w:rsidR="006C0AEF" w:rsidRPr="00D1403B" w:rsidRDefault="006C0AEF" w:rsidP="006C0AEF">
            <w:pPr>
              <w:rPr>
                <w:rFonts w:ascii="Times New Roman" w:hAnsi="Times New Roman" w:cs="Times New Roman"/>
                <w:szCs w:val="21"/>
              </w:rPr>
            </w:pPr>
            <w:r w:rsidRPr="006C0AEF">
              <w:rPr>
                <w:rFonts w:ascii="Times New Roman" w:hAnsi="Times New Roman" w:cs="Times New Roman"/>
                <w:szCs w:val="21"/>
              </w:rPr>
              <w:t>Adult patients with early septic shock</w:t>
            </w:r>
            <w:r>
              <w:rPr>
                <w:rFonts w:ascii="Times New Roman" w:hAnsi="Times New Roman" w:cs="Times New Roman"/>
                <w:szCs w:val="21"/>
              </w:rPr>
              <w:t>,</w:t>
            </w:r>
            <w:r w:rsidRPr="006C0AEF">
              <w:rPr>
                <w:rFonts w:ascii="Times New Roman" w:hAnsi="Times New Roman" w:cs="Times New Roman"/>
                <w:szCs w:val="21"/>
              </w:rPr>
              <w:t xml:space="preserve"> a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0AEF">
              <w:rPr>
                <w:rFonts w:ascii="Times New Roman" w:hAnsi="Times New Roman" w:cs="Times New Roman"/>
                <w:szCs w:val="21"/>
              </w:rPr>
              <w:t>outlined in the 2001 SCCM/ESICM/ACCP/ATS/SIS</w:t>
            </w:r>
          </w:p>
        </w:tc>
      </w:tr>
      <w:tr w:rsidR="006C0AEF" w:rsidRPr="00D1403B" w14:paraId="4A500FB5" w14:textId="77777777" w:rsidTr="00A87005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620C3B0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ias</w:t>
            </w:r>
          </w:p>
          <w:p w14:paraId="62003DE2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Selection bias</w:t>
            </w:r>
          </w:p>
          <w:p w14:paraId="3E52E630" w14:textId="77777777" w:rsidR="006C0AEF" w:rsidRPr="00D1403B" w:rsidRDefault="006C0AEF" w:rsidP="00A870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erformance bias</w:t>
            </w:r>
          </w:p>
          <w:p w14:paraId="0D55862C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Detection bias</w:t>
            </w:r>
          </w:p>
          <w:p w14:paraId="25090B72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Attrition bias</w:t>
            </w:r>
          </w:p>
          <w:p w14:paraId="6708D680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lastRenderedPageBreak/>
              <w:t xml:space="preserve">  Reporting bias</w:t>
            </w:r>
          </w:p>
          <w:p w14:paraId="5919CE48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Other bias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0B7B91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29905A98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67034">
              <w:rPr>
                <w:rFonts w:ascii="Times New Roman" w:hAnsi="Times New Roman" w:cs="Times New Roman"/>
                <w:szCs w:val="21"/>
              </w:rPr>
              <w:t>Low (</w:t>
            </w:r>
            <w:r w:rsidRPr="006C0AEF">
              <w:rPr>
                <w:rFonts w:ascii="Times New Roman" w:hAnsi="Times New Roman" w:cs="Times New Roman"/>
                <w:szCs w:val="21"/>
              </w:rPr>
              <w:t>Computer generated table, sealed envelopes</w:t>
            </w:r>
            <w:r w:rsidRPr="00D67034">
              <w:rPr>
                <w:rFonts w:ascii="Times New Roman" w:hAnsi="Times New Roman" w:cs="Times New Roman"/>
                <w:szCs w:val="21"/>
              </w:rPr>
              <w:t>)</w:t>
            </w:r>
          </w:p>
          <w:p w14:paraId="21F048CB" w14:textId="77777777" w:rsidR="006C0AEF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6C0AEF">
              <w:rPr>
                <w:rFonts w:ascii="Times New Roman" w:hAnsi="Times New Roman" w:cs="Times New Roman"/>
                <w:szCs w:val="21"/>
              </w:rPr>
              <w:t>High (No blinding in the study)</w:t>
            </w:r>
            <w:r w:rsidRPr="00D6703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215E625D" w14:textId="77777777" w:rsidR="0062514B" w:rsidRPr="00D1403B" w:rsidRDefault="0062514B" w:rsidP="0062514B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Unclear (Lack of information)</w:t>
            </w:r>
          </w:p>
          <w:p w14:paraId="285A2BA2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1557D79C" w14:textId="77777777" w:rsidR="006C0AEF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6C0AEF">
              <w:rPr>
                <w:rFonts w:ascii="Times New Roman" w:hAnsi="Times New Roman" w:cs="Times New Roman"/>
                <w:szCs w:val="21"/>
              </w:rPr>
              <w:lastRenderedPageBreak/>
              <w:t>Unclear (The study protocol was not obtainable)</w:t>
            </w:r>
          </w:p>
          <w:p w14:paraId="4C3FE564" w14:textId="22579766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1403B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bookmarkEnd w:id="2"/>
    </w:tbl>
    <w:p w14:paraId="5210ADF3" w14:textId="57678E6E" w:rsidR="006C0AEF" w:rsidRDefault="006C0AEF">
      <w:pPr>
        <w:rPr>
          <w:rFonts w:ascii="Times New Roman" w:hAnsi="Times New Roman" w:cs="Times New Roman"/>
          <w:sz w:val="18"/>
          <w:szCs w:val="18"/>
        </w:rPr>
      </w:pPr>
    </w:p>
    <w:p w14:paraId="3ACFF863" w14:textId="5778D36B" w:rsidR="006C0AEF" w:rsidRDefault="006C0AEF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665"/>
      </w:tblGrid>
      <w:tr w:rsidR="006C0AEF" w:rsidRPr="00D1403B" w14:paraId="5675B612" w14:textId="77777777" w:rsidTr="00A87005">
        <w:trPr>
          <w:trHeight w:val="285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0C80A0AC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First author (Year)</w:t>
            </w:r>
          </w:p>
        </w:tc>
        <w:tc>
          <w:tcPr>
            <w:tcW w:w="5665" w:type="dxa"/>
            <w:tcBorders>
              <w:bottom w:val="single" w:sz="4" w:space="0" w:color="auto"/>
            </w:tcBorders>
            <w:noWrap/>
            <w:hideMark/>
          </w:tcPr>
          <w:p w14:paraId="3DA0A20E" w14:textId="4BBED2D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C0AEF">
              <w:rPr>
                <w:rFonts w:ascii="Times New Roman" w:hAnsi="Times New Roman" w:cs="Times New Roman"/>
                <w:szCs w:val="21"/>
              </w:rPr>
              <w:t>Memis</w:t>
            </w:r>
            <w:proofErr w:type="spellEnd"/>
            <w:r w:rsidRPr="006C0AEF">
              <w:rPr>
                <w:rFonts w:ascii="Times New Roman" w:hAnsi="Times New Roman" w:cs="Times New Roman"/>
                <w:szCs w:val="21"/>
              </w:rPr>
              <w:t xml:space="preserve"> 20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6C0AEF" w:rsidRPr="00D1403B" w14:paraId="23FED663" w14:textId="77777777" w:rsidTr="00A87005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D6B936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8C434D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szCs w:val="21"/>
              </w:rPr>
              <w:t>ingle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D1403B">
              <w:rPr>
                <w:rFonts w:ascii="Times New Roman" w:hAnsi="Times New Roman" w:cs="Times New Roman"/>
                <w:szCs w:val="21"/>
              </w:rPr>
              <w:t>center, open-label, randomized, controlled trial</w:t>
            </w:r>
          </w:p>
        </w:tc>
      </w:tr>
      <w:tr w:rsidR="006C0AEF" w:rsidRPr="00D1403B" w14:paraId="66B126CA" w14:textId="77777777" w:rsidTr="00A87005">
        <w:trPr>
          <w:trHeight w:val="11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735FA6" w14:textId="77777777" w:rsidR="006C0AEF" w:rsidRPr="00D1403B" w:rsidRDefault="006C0AEF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aseline characteristics</w:t>
            </w:r>
          </w:p>
          <w:p w14:paraId="1F2901F4" w14:textId="77777777" w:rsidR="006C0AEF" w:rsidRPr="00D1403B" w:rsidRDefault="006C0AEF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(DEX/Control)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Number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Male%</w:t>
            </w:r>
            <w:r w:rsidRPr="00D1403B">
              <w:rPr>
                <w:rFonts w:ascii="Times New Roman" w:hAnsi="Times New Roman" w:cs="Times New Roman"/>
                <w:szCs w:val="21"/>
              </w:rPr>
              <w:br/>
              <w:t>Age</w:t>
            </w:r>
          </w:p>
          <w:p w14:paraId="033CAC49" w14:textId="77777777" w:rsidR="006C0AEF" w:rsidRPr="00D1403B" w:rsidRDefault="006C0AEF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APACHE II</w:t>
            </w:r>
          </w:p>
          <w:p w14:paraId="49AA314E" w14:textId="77777777" w:rsidR="006C0AEF" w:rsidRPr="00D1403B" w:rsidRDefault="006C0AEF" w:rsidP="00A87005">
            <w:pPr>
              <w:ind w:left="210" w:hangingChars="100" w:hanging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1403B">
              <w:rPr>
                <w:rFonts w:ascii="Times New Roman" w:hAnsi="Times New Roman" w:cs="Times New Roman"/>
                <w:szCs w:val="21"/>
              </w:rPr>
              <w:t xml:space="preserve"> SOFA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24D70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21D192D6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7FFAEAB7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</w:t>
            </w:r>
            <w:r w:rsidRPr="00D1403B">
              <w:rPr>
                <w:rFonts w:ascii="Times New Roman" w:hAnsi="Times New Roman" w:cs="Times New Roman"/>
                <w:szCs w:val="21"/>
              </w:rPr>
              <w:t>/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  <w:p w14:paraId="580B598D" w14:textId="1B0BDB75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  <w:p w14:paraId="467765CA" w14:textId="3247D5DB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  <w:p w14:paraId="6D88E1FA" w14:textId="0358DD2E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R</w:t>
            </w:r>
          </w:p>
          <w:p w14:paraId="37522DBB" w14:textId="21E570D1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6C0AEF" w:rsidRPr="00D1403B" w14:paraId="47A4D6CE" w14:textId="77777777" w:rsidTr="00A87005">
        <w:trPr>
          <w:trHeight w:val="17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29F4A4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Inclusion criteria 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B0894" w14:textId="3EBF6571" w:rsidR="006C0AEF" w:rsidRPr="00D1403B" w:rsidRDefault="006C0AEF" w:rsidP="0062514B">
            <w:pPr>
              <w:rPr>
                <w:rFonts w:ascii="Times New Roman" w:hAnsi="Times New Roman" w:cs="Times New Roman"/>
                <w:szCs w:val="21"/>
              </w:rPr>
            </w:pPr>
            <w:r w:rsidRPr="006C0AEF">
              <w:rPr>
                <w:rFonts w:ascii="Times New Roman" w:hAnsi="Times New Roman" w:cs="Times New Roman"/>
                <w:szCs w:val="21"/>
              </w:rPr>
              <w:t>Critically ill patients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0AEF">
              <w:rPr>
                <w:rFonts w:ascii="Times New Roman" w:hAnsi="Times New Roman" w:cs="Times New Roman"/>
                <w:szCs w:val="21"/>
              </w:rPr>
              <w:t>with bacteriologically documented infections were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0AEF">
              <w:rPr>
                <w:rFonts w:ascii="Times New Roman" w:hAnsi="Times New Roman" w:cs="Times New Roman"/>
                <w:szCs w:val="21"/>
              </w:rPr>
              <w:t>included in the study if they met at least two of the criteria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C0AEF">
              <w:rPr>
                <w:rFonts w:ascii="Times New Roman" w:hAnsi="Times New Roman" w:cs="Times New Roman"/>
                <w:szCs w:val="21"/>
              </w:rPr>
              <w:t>of sepsis, defined by the A</w:t>
            </w:r>
            <w:r w:rsidR="0062514B">
              <w:rPr>
                <w:rFonts w:ascii="Times New Roman" w:hAnsi="Times New Roman" w:cs="Times New Roman"/>
                <w:szCs w:val="21"/>
              </w:rPr>
              <w:t xml:space="preserve">CCP and </w:t>
            </w:r>
            <w:r w:rsidRPr="006C0AEF">
              <w:rPr>
                <w:rFonts w:ascii="Times New Roman" w:hAnsi="Times New Roman" w:cs="Times New Roman"/>
                <w:szCs w:val="21"/>
              </w:rPr>
              <w:t>S</w:t>
            </w:r>
            <w:r w:rsidR="0062514B">
              <w:rPr>
                <w:rFonts w:ascii="Times New Roman" w:hAnsi="Times New Roman" w:cs="Times New Roman"/>
                <w:szCs w:val="21"/>
              </w:rPr>
              <w:t>CCM</w:t>
            </w:r>
          </w:p>
        </w:tc>
      </w:tr>
      <w:tr w:rsidR="006C0AEF" w:rsidRPr="00D1403B" w14:paraId="6D0949B3" w14:textId="77777777" w:rsidTr="00A87005">
        <w:trPr>
          <w:trHeight w:val="285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9D169CA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Bias</w:t>
            </w:r>
          </w:p>
          <w:p w14:paraId="11D432C4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Selection bias</w:t>
            </w:r>
          </w:p>
          <w:p w14:paraId="14AC4E84" w14:textId="77777777" w:rsidR="006C0AEF" w:rsidRPr="00D1403B" w:rsidRDefault="006C0AEF" w:rsidP="00A87005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Performance bias</w:t>
            </w:r>
          </w:p>
          <w:p w14:paraId="314CD21B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Detection bias</w:t>
            </w:r>
          </w:p>
          <w:p w14:paraId="6B251977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Attrition bias</w:t>
            </w:r>
          </w:p>
          <w:p w14:paraId="094EEB43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Reporting bias</w:t>
            </w:r>
          </w:p>
          <w:p w14:paraId="33A414B9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 xml:space="preserve">  Other bias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8BBDD91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</w:p>
          <w:p w14:paraId="1A2FCDC8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67034">
              <w:rPr>
                <w:rFonts w:ascii="Times New Roman" w:hAnsi="Times New Roman" w:cs="Times New Roman"/>
                <w:szCs w:val="21"/>
              </w:rPr>
              <w:t>Low (</w:t>
            </w:r>
            <w:r w:rsidRPr="006C0AEF">
              <w:rPr>
                <w:rFonts w:ascii="Times New Roman" w:hAnsi="Times New Roman" w:cs="Times New Roman"/>
                <w:szCs w:val="21"/>
              </w:rPr>
              <w:t>Computer generated table, sealed envelopes</w:t>
            </w:r>
            <w:r w:rsidRPr="00D67034">
              <w:rPr>
                <w:rFonts w:ascii="Times New Roman" w:hAnsi="Times New Roman" w:cs="Times New Roman"/>
                <w:szCs w:val="21"/>
              </w:rPr>
              <w:t>)</w:t>
            </w:r>
          </w:p>
          <w:p w14:paraId="36F63DC9" w14:textId="77777777" w:rsidR="006C0AEF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6C0AEF">
              <w:rPr>
                <w:rFonts w:ascii="Times New Roman" w:hAnsi="Times New Roman" w:cs="Times New Roman"/>
                <w:szCs w:val="21"/>
              </w:rPr>
              <w:t>High (No blinding in the study)</w:t>
            </w:r>
            <w:r w:rsidRPr="00D6703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35E4B0C6" w14:textId="77777777" w:rsidR="0062514B" w:rsidRPr="00D1403B" w:rsidRDefault="0062514B" w:rsidP="0062514B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Unclear (Lack of information)</w:t>
            </w:r>
          </w:p>
          <w:p w14:paraId="4D5DE499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/>
                <w:szCs w:val="21"/>
              </w:rPr>
              <w:t>Low</w:t>
            </w:r>
          </w:p>
          <w:p w14:paraId="261797FA" w14:textId="77777777" w:rsidR="006C0AEF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6C0AEF">
              <w:rPr>
                <w:rFonts w:ascii="Times New Roman" w:hAnsi="Times New Roman" w:cs="Times New Roman"/>
                <w:szCs w:val="21"/>
              </w:rPr>
              <w:t>Unclear (The study protocol was not obtainable)</w:t>
            </w:r>
          </w:p>
          <w:p w14:paraId="722E15DA" w14:textId="77777777" w:rsidR="006C0AEF" w:rsidRPr="00D1403B" w:rsidRDefault="006C0AEF" w:rsidP="00A87005">
            <w:pPr>
              <w:rPr>
                <w:rFonts w:ascii="Times New Roman" w:hAnsi="Times New Roman" w:cs="Times New Roman"/>
                <w:szCs w:val="21"/>
              </w:rPr>
            </w:pPr>
            <w:r w:rsidRPr="00D1403B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D1403B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</w:tbl>
    <w:p w14:paraId="51538776" w14:textId="77777777" w:rsidR="006C0AEF" w:rsidRPr="00265794" w:rsidRDefault="006C0AEF">
      <w:pPr>
        <w:rPr>
          <w:rFonts w:ascii="Times New Roman" w:hAnsi="Times New Roman" w:cs="Times New Roman"/>
          <w:sz w:val="18"/>
          <w:szCs w:val="18"/>
        </w:rPr>
      </w:pPr>
    </w:p>
    <w:sectPr w:rsidR="006C0AEF" w:rsidRPr="002657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55D7C" w14:textId="77777777" w:rsidR="0055739D" w:rsidRDefault="0055739D" w:rsidP="003760B8">
      <w:r>
        <w:separator/>
      </w:r>
    </w:p>
  </w:endnote>
  <w:endnote w:type="continuationSeparator" w:id="0">
    <w:p w14:paraId="76BFED11" w14:textId="77777777" w:rsidR="0055739D" w:rsidRDefault="0055739D" w:rsidP="00376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BCBA0F" w14:textId="77777777" w:rsidR="0055739D" w:rsidRDefault="0055739D" w:rsidP="003760B8">
      <w:r>
        <w:separator/>
      </w:r>
    </w:p>
  </w:footnote>
  <w:footnote w:type="continuationSeparator" w:id="0">
    <w:p w14:paraId="43E1B48F" w14:textId="77777777" w:rsidR="0055739D" w:rsidRDefault="0055739D" w:rsidP="003760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A14"/>
    <w:rsid w:val="000229CE"/>
    <w:rsid w:val="00043EED"/>
    <w:rsid w:val="00054892"/>
    <w:rsid w:val="000B0E7A"/>
    <w:rsid w:val="000C65EE"/>
    <w:rsid w:val="000E63E1"/>
    <w:rsid w:val="00100F8E"/>
    <w:rsid w:val="00134E9C"/>
    <w:rsid w:val="00180BA1"/>
    <w:rsid w:val="00184FF7"/>
    <w:rsid w:val="001B6CC8"/>
    <w:rsid w:val="001F61DE"/>
    <w:rsid w:val="002036D8"/>
    <w:rsid w:val="002211CA"/>
    <w:rsid w:val="00265794"/>
    <w:rsid w:val="0027519B"/>
    <w:rsid w:val="002931F4"/>
    <w:rsid w:val="00295F26"/>
    <w:rsid w:val="002B4A3C"/>
    <w:rsid w:val="003267DE"/>
    <w:rsid w:val="00351EAD"/>
    <w:rsid w:val="003640C3"/>
    <w:rsid w:val="003760B8"/>
    <w:rsid w:val="003D313D"/>
    <w:rsid w:val="003E3E0A"/>
    <w:rsid w:val="003E532B"/>
    <w:rsid w:val="004360AA"/>
    <w:rsid w:val="00443C65"/>
    <w:rsid w:val="00484437"/>
    <w:rsid w:val="00484BF4"/>
    <w:rsid w:val="004B000D"/>
    <w:rsid w:val="004B4ACC"/>
    <w:rsid w:val="004E0679"/>
    <w:rsid w:val="0055739D"/>
    <w:rsid w:val="0056467C"/>
    <w:rsid w:val="00571584"/>
    <w:rsid w:val="005A29ED"/>
    <w:rsid w:val="005C5A14"/>
    <w:rsid w:val="005D1D39"/>
    <w:rsid w:val="005D3EF7"/>
    <w:rsid w:val="005D4F6C"/>
    <w:rsid w:val="00600F03"/>
    <w:rsid w:val="0062514B"/>
    <w:rsid w:val="00680E1D"/>
    <w:rsid w:val="006A5129"/>
    <w:rsid w:val="006C0AEF"/>
    <w:rsid w:val="007035BB"/>
    <w:rsid w:val="00727F47"/>
    <w:rsid w:val="007379FF"/>
    <w:rsid w:val="0075082C"/>
    <w:rsid w:val="00751B82"/>
    <w:rsid w:val="00761D0C"/>
    <w:rsid w:val="00790FAB"/>
    <w:rsid w:val="007958C3"/>
    <w:rsid w:val="007A13FA"/>
    <w:rsid w:val="007B730C"/>
    <w:rsid w:val="007C618E"/>
    <w:rsid w:val="008028EA"/>
    <w:rsid w:val="008059AA"/>
    <w:rsid w:val="00877774"/>
    <w:rsid w:val="00877F42"/>
    <w:rsid w:val="00882452"/>
    <w:rsid w:val="00886AEC"/>
    <w:rsid w:val="008B1A42"/>
    <w:rsid w:val="00900290"/>
    <w:rsid w:val="00901D84"/>
    <w:rsid w:val="00953EE1"/>
    <w:rsid w:val="009B78E7"/>
    <w:rsid w:val="00A02FB5"/>
    <w:rsid w:val="00A11CA8"/>
    <w:rsid w:val="00A220AB"/>
    <w:rsid w:val="00A5302A"/>
    <w:rsid w:val="00A86BEF"/>
    <w:rsid w:val="00AD70D2"/>
    <w:rsid w:val="00AE050A"/>
    <w:rsid w:val="00B25225"/>
    <w:rsid w:val="00B273B0"/>
    <w:rsid w:val="00B67EDC"/>
    <w:rsid w:val="00BB6BC5"/>
    <w:rsid w:val="00C377C8"/>
    <w:rsid w:val="00C56F9D"/>
    <w:rsid w:val="00C61CAC"/>
    <w:rsid w:val="00C758BD"/>
    <w:rsid w:val="00C871BC"/>
    <w:rsid w:val="00CE6AFA"/>
    <w:rsid w:val="00D1403B"/>
    <w:rsid w:val="00D32783"/>
    <w:rsid w:val="00D52CB3"/>
    <w:rsid w:val="00D60BCB"/>
    <w:rsid w:val="00D663A3"/>
    <w:rsid w:val="00D67034"/>
    <w:rsid w:val="00D732DA"/>
    <w:rsid w:val="00DC5876"/>
    <w:rsid w:val="00DD0F93"/>
    <w:rsid w:val="00DF6957"/>
    <w:rsid w:val="00E45A9F"/>
    <w:rsid w:val="00E5463F"/>
    <w:rsid w:val="00EA15E4"/>
    <w:rsid w:val="00EA6306"/>
    <w:rsid w:val="00EC6ACA"/>
    <w:rsid w:val="00F162E5"/>
    <w:rsid w:val="00F208D3"/>
    <w:rsid w:val="00F2368B"/>
    <w:rsid w:val="00F30249"/>
    <w:rsid w:val="00F31FE8"/>
    <w:rsid w:val="00F47E8E"/>
    <w:rsid w:val="00F56357"/>
    <w:rsid w:val="00F626A1"/>
    <w:rsid w:val="00F66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3C201F"/>
  <w15:chartTrackingRefBased/>
  <w15:docId w15:val="{91E0C44C-8006-44EA-9B80-1C64F96E4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A9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36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25225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522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52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5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522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52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522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760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760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760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760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329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2</Words>
  <Characters>5547</Characters>
  <Application>Microsoft Office Word</Application>
  <DocSecurity>0</DocSecurity>
  <Lines>46</Lines>
  <Paragraphs>13</Paragraphs>
  <ScaleCrop>false</ScaleCrop>
  <Company/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kai</dc:creator>
  <cp:keywords/>
  <dc:description/>
  <cp:lastModifiedBy>Dawid Kedra</cp:lastModifiedBy>
  <cp:revision>2</cp:revision>
  <dcterms:created xsi:type="dcterms:W3CDTF">2021-11-10T11:28:00Z</dcterms:created>
  <dcterms:modified xsi:type="dcterms:W3CDTF">2021-11-10T11:28:00Z</dcterms:modified>
</cp:coreProperties>
</file>